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C1542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2D4BBE4A" wp14:editId="4DCFE018">
            <wp:extent cx="5486400" cy="36766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I Figure 14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8694D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I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4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Fluorescent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E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erogen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ion in-droplet with 0.5x shr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d lettuce wash water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1948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085B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CC6A5A4-F70F-4FB2-82E2-E8DDCC4F1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4</cp:revision>
  <dcterms:created xsi:type="dcterms:W3CDTF">2020-05-08T13:27:00Z</dcterms:created>
  <dcterms:modified xsi:type="dcterms:W3CDTF">2020-06-0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